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74C17" w14:textId="04C9A2A4" w:rsidR="00604D8F" w:rsidRPr="00DC7935" w:rsidRDefault="000458B6">
      <w:pPr>
        <w:rPr>
          <w:rFonts w:ascii="Times New Roman" w:hAnsi="Times New Roman" w:cs="Times New Roman"/>
          <w:sz w:val="24"/>
          <w:szCs w:val="24"/>
        </w:rPr>
      </w:pPr>
      <w:r w:rsidRPr="00DC7935">
        <w:rPr>
          <w:rFonts w:ascii="Times New Roman" w:hAnsi="Times New Roman" w:cs="Times New Roman"/>
          <w:sz w:val="24"/>
          <w:szCs w:val="24"/>
        </w:rPr>
        <w:t xml:space="preserve">Our raw data has been uploaded in </w:t>
      </w:r>
      <w:r w:rsidRPr="00DC7935">
        <w:rPr>
          <w:rFonts w:ascii="Times New Roman" w:hAnsi="Times New Roman" w:cs="Times New Roman"/>
          <w:sz w:val="24"/>
          <w:szCs w:val="24"/>
        </w:rPr>
        <w:t>https://www.jianguoyun.com/p/DSa5iggQyPTOCRjPtYIE</w:t>
      </w:r>
      <w:r w:rsidR="00891E77" w:rsidRPr="00DC7935">
        <w:rPr>
          <w:rFonts w:ascii="Times New Roman" w:hAnsi="Times New Roman" w:cs="Times New Roman"/>
          <w:sz w:val="24"/>
          <w:szCs w:val="24"/>
        </w:rPr>
        <w:t>.</w:t>
      </w:r>
    </w:p>
    <w:sectPr w:rsidR="00604D8F" w:rsidRPr="00DC79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EDB"/>
    <w:rsid w:val="000458B6"/>
    <w:rsid w:val="00422B80"/>
    <w:rsid w:val="00604D8F"/>
    <w:rsid w:val="00891E77"/>
    <w:rsid w:val="00AE2EDB"/>
    <w:rsid w:val="00DC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31E7"/>
  <w15:chartTrackingRefBased/>
  <w15:docId w15:val="{3414E796-F3A5-4993-8637-BE625619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0729@myoffice365.site</dc:creator>
  <cp:keywords/>
  <dc:description/>
  <cp:lastModifiedBy>XA0729@myoffice365.site</cp:lastModifiedBy>
  <cp:revision>5</cp:revision>
  <dcterms:created xsi:type="dcterms:W3CDTF">2021-07-25T15:35:00Z</dcterms:created>
  <dcterms:modified xsi:type="dcterms:W3CDTF">2021-07-25T15:36:00Z</dcterms:modified>
</cp:coreProperties>
</file>